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B74" w:rsidRPr="00560B74" w:rsidRDefault="005C730D" w:rsidP="00560B74">
      <w:pPr>
        <w:jc w:val="left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560B74" w:rsidRPr="00560B74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1475B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60B74" w:rsidRPr="00560B74">
        <w:rPr>
          <w:rFonts w:ascii="Times New Roman" w:hAnsi="Times New Roman" w:cs="Times New Roman"/>
          <w:b/>
          <w:sz w:val="24"/>
          <w:szCs w:val="24"/>
        </w:rPr>
        <w:t>Primers used in this study</w:t>
      </w:r>
      <w:r w:rsidR="00C6566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79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8"/>
        <w:gridCol w:w="2302"/>
        <w:gridCol w:w="108"/>
        <w:gridCol w:w="36"/>
        <w:gridCol w:w="35"/>
        <w:gridCol w:w="36"/>
        <w:gridCol w:w="35"/>
        <w:gridCol w:w="36"/>
        <w:gridCol w:w="4621"/>
        <w:gridCol w:w="108"/>
        <w:gridCol w:w="108"/>
        <w:gridCol w:w="108"/>
        <w:gridCol w:w="108"/>
        <w:gridCol w:w="108"/>
        <w:gridCol w:w="108"/>
      </w:tblGrid>
      <w:tr w:rsidR="00F20455" w:rsidRPr="005806E8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0455" w:rsidRPr="005806E8" w:rsidRDefault="005806E8" w:rsidP="00560B74">
            <w:pPr>
              <w:spacing w:line="44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806E8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045EE5" w:rsidRPr="005806E8">
              <w:rPr>
                <w:rFonts w:ascii="Times New Roman" w:hAnsi="Times New Roman" w:cs="Times New Roman"/>
                <w:b/>
                <w:szCs w:val="21"/>
              </w:rPr>
              <w:t>rimer name</w:t>
            </w:r>
          </w:p>
        </w:tc>
        <w:tc>
          <w:tcPr>
            <w:tcW w:w="490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20455" w:rsidRPr="005806E8" w:rsidRDefault="005806E8" w:rsidP="001814AF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06E8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="00045EE5" w:rsidRPr="005806E8">
              <w:rPr>
                <w:rFonts w:ascii="Times New Roman" w:hAnsi="Times New Roman" w:cs="Times New Roman"/>
                <w:b/>
                <w:szCs w:val="21"/>
              </w:rPr>
              <w:t>equence</w:t>
            </w:r>
            <w:r w:rsidRPr="005806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' to 3')</w:t>
            </w:r>
          </w:p>
        </w:tc>
      </w:tr>
      <w:tr w:rsidR="00566EF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566EF6" w:rsidRPr="00E34802" w:rsidRDefault="001C10F5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</w:t>
            </w:r>
            <w:proofErr w:type="spellEnd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proofErr w:type="spellStart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CaspNC</w:t>
            </w:r>
            <w:proofErr w:type="spellEnd"/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566EF6" w:rsidRPr="00E34802" w:rsidRDefault="00566EF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4248C2" w:rsidRPr="00E34802">
              <w:rPr>
                <w:rFonts w:ascii="Times New Roman" w:hAnsi="Times New Roman" w:cs="Times New Roman"/>
                <w:bCs/>
                <w:szCs w:val="21"/>
              </w:rPr>
              <w:t>GATCAC</w:t>
            </w:r>
            <w:r w:rsidR="004248C2" w:rsidRPr="00E34802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4248C2" w:rsidRPr="00E34802">
              <w:rPr>
                <w:rFonts w:ascii="Times New Roman" w:hAnsi="Times New Roman" w:cs="Times New Roman"/>
                <w:bCs/>
                <w:szCs w:val="21"/>
              </w:rPr>
              <w:t>AGAAAAGCGGATCTGGCGA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566EF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566EF6" w:rsidRPr="00E34802" w:rsidRDefault="001C10F5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</w:t>
            </w:r>
            <w:proofErr w:type="spellEnd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proofErr w:type="spellStart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CaspNC</w:t>
            </w:r>
            <w:proofErr w:type="spellEnd"/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566EF6" w:rsidRPr="00E34802" w:rsidRDefault="00566EF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4248C2" w:rsidRPr="00E34802">
              <w:rPr>
                <w:rFonts w:ascii="Times New Roman" w:hAnsi="Times New Roman" w:cs="Times New Roman"/>
                <w:bCs/>
                <w:szCs w:val="21"/>
              </w:rPr>
              <w:t>GATCAC</w:t>
            </w:r>
            <w:r w:rsidR="004248C2" w:rsidRPr="00E34802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4248C2" w:rsidRPr="00E34802">
              <w:rPr>
                <w:rFonts w:ascii="Times New Roman" w:hAnsi="Times New Roman" w:cs="Times New Roman"/>
                <w:bCs/>
                <w:szCs w:val="21"/>
              </w:rPr>
              <w:t>GCCAAACTAGATGCGTTGC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566EF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566EF6" w:rsidRPr="00E34802" w:rsidRDefault="001C10F5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RNAi-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 w:rsidR="00572512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566EF6" w:rsidRPr="00E34802" w:rsidRDefault="00566EF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613518" w:rsidRPr="00613518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613518" w:rsidRPr="00613518">
              <w:rPr>
                <w:rFonts w:ascii="Times New Roman" w:hAnsi="Times New Roman" w:cs="Times New Roman"/>
                <w:bCs/>
                <w:szCs w:val="21"/>
              </w:rPr>
              <w:t>ATGGTCTCGGCAATGGACT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566EF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566EF6" w:rsidRPr="00E34802" w:rsidRDefault="001C10F5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RNAi-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 w:rsidR="00572512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566EF6" w:rsidRPr="00E34802" w:rsidRDefault="00566EF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613518" w:rsidRPr="00613518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613518" w:rsidRPr="00613518">
              <w:rPr>
                <w:rFonts w:ascii="Times New Roman" w:hAnsi="Times New Roman" w:cs="Times New Roman"/>
                <w:bCs/>
                <w:szCs w:val="21"/>
              </w:rPr>
              <w:t>AGTTGATCTGCGGCACTTG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566EF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566EF6" w:rsidRPr="00E34802" w:rsidRDefault="00243D2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-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sp1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566EF6" w:rsidRPr="00E34802" w:rsidRDefault="00566EF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243D2F" w:rsidRPr="00E34802">
              <w:rPr>
                <w:rFonts w:ascii="Times New Roman" w:hAnsi="Times New Roman" w:cs="Times New Roman"/>
                <w:bCs/>
                <w:szCs w:val="21"/>
              </w:rPr>
              <w:t>GATCAC</w:t>
            </w:r>
            <w:r w:rsidR="00243D2F" w:rsidRPr="00E34802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243D2F" w:rsidRPr="00E34802">
              <w:rPr>
                <w:rFonts w:ascii="Times New Roman" w:hAnsi="Times New Roman" w:cs="Times New Roman"/>
                <w:bCs/>
                <w:szCs w:val="21"/>
              </w:rPr>
              <w:t>TCGGAGTATGACTGCCTGG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566EF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566EF6" w:rsidRPr="00E34802" w:rsidRDefault="00243D2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-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sp1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566EF6" w:rsidRPr="00E34802" w:rsidRDefault="00566EF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243D2F" w:rsidRPr="00E34802">
              <w:rPr>
                <w:rFonts w:ascii="Times New Roman" w:hAnsi="Times New Roman" w:cs="Times New Roman"/>
                <w:bCs/>
                <w:szCs w:val="21"/>
              </w:rPr>
              <w:t>GATCAC</w:t>
            </w:r>
            <w:r w:rsidR="00243D2F" w:rsidRPr="00E34802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243D2F" w:rsidRPr="00E34802">
              <w:rPr>
                <w:rFonts w:ascii="Times New Roman" w:hAnsi="Times New Roman" w:cs="Times New Roman"/>
                <w:bCs/>
                <w:szCs w:val="21"/>
              </w:rPr>
              <w:t>TAGACCGCGACACGTTGAT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647D0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647D0A" w:rsidRPr="00E34802" w:rsidRDefault="00647D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RNAi-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 w:rsidR="00572512"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647D0A" w:rsidRPr="00E34802" w:rsidRDefault="00647D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B05653" w:rsidRPr="00B05653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B05653" w:rsidRPr="00B05653">
              <w:rPr>
                <w:rFonts w:ascii="Times New Roman" w:hAnsi="Times New Roman" w:cs="Times New Roman"/>
                <w:bCs/>
                <w:szCs w:val="21"/>
              </w:rPr>
              <w:t>AGTGGATCGCCATGGAACT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647D0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647D0A" w:rsidRPr="00E34802" w:rsidRDefault="00647D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RNAi-</w:t>
            </w:r>
            <w:r w:rsidR="00572512"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 w:rsidR="00572512"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647D0A" w:rsidRPr="00E34802" w:rsidRDefault="00647D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B05653" w:rsidRPr="00B05653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B05653" w:rsidRPr="00B05653">
              <w:rPr>
                <w:rFonts w:ascii="Times New Roman" w:hAnsi="Times New Roman" w:cs="Times New Roman"/>
                <w:bCs/>
                <w:szCs w:val="21"/>
              </w:rPr>
              <w:t>CATGGTAGGCAGTCCGTGT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647D0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647D0A" w:rsidRPr="00E34802" w:rsidRDefault="00AC76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-SOCS5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647D0A" w:rsidRPr="00E34802" w:rsidRDefault="00647D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AC760A" w:rsidRPr="00E34802">
              <w:rPr>
                <w:rFonts w:ascii="Times New Roman" w:hAnsi="Times New Roman" w:cs="Times New Roman" w:hint="eastAsia"/>
                <w:bCs/>
                <w:szCs w:val="21"/>
              </w:rPr>
              <w:t>GATCACTAATACGACTCACTATAGGGAGA</w:t>
            </w:r>
            <w:r w:rsidR="00AC760A" w:rsidRPr="00E34802">
              <w:rPr>
                <w:rFonts w:ascii="Times New Roman" w:hAnsi="Times New Roman" w:cs="Times New Roman"/>
                <w:bCs/>
                <w:szCs w:val="21"/>
              </w:rPr>
              <w:t>CCTGACCCTGTTGTTCCAT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647D0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647D0A" w:rsidRPr="00E34802" w:rsidRDefault="00AC76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-SOCS5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647D0A" w:rsidRPr="00E34802" w:rsidRDefault="00647D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AC760A" w:rsidRPr="00E34802">
              <w:rPr>
                <w:rFonts w:ascii="Times New Roman" w:hAnsi="Times New Roman" w:cs="Times New Roman" w:hint="eastAsia"/>
                <w:bCs/>
                <w:szCs w:val="21"/>
              </w:rPr>
              <w:t>GATCACTAATACGACTCACTATAGGGAGA</w:t>
            </w:r>
            <w:r w:rsidR="00AC760A" w:rsidRPr="00E34802">
              <w:rPr>
                <w:rFonts w:ascii="Times New Roman" w:hAnsi="Times New Roman" w:cs="Times New Roman"/>
                <w:bCs/>
                <w:szCs w:val="21"/>
              </w:rPr>
              <w:t>GAGTTGACTGACCCCATCG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A17745" w:rsidRPr="00560B74" w:rsidTr="00DF391E">
        <w:trPr>
          <w:gridBefore w:val="1"/>
          <w:gridAfter w:val="1"/>
          <w:wBefore w:w="108" w:type="dxa"/>
          <w:wAfter w:w="108" w:type="dxa"/>
          <w:jc w:val="center"/>
        </w:trPr>
        <w:tc>
          <w:tcPr>
            <w:tcW w:w="2552" w:type="dxa"/>
            <w:gridSpan w:val="6"/>
            <w:tcBorders>
              <w:top w:val="nil"/>
              <w:bottom w:val="nil"/>
            </w:tcBorders>
          </w:tcPr>
          <w:p w:rsidR="00A17745" w:rsidRPr="00E34802" w:rsidRDefault="00A17745" w:rsidP="007E05F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GFP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5197" w:type="dxa"/>
            <w:gridSpan w:val="7"/>
            <w:tcBorders>
              <w:top w:val="nil"/>
              <w:bottom w:val="nil"/>
            </w:tcBorders>
          </w:tcPr>
          <w:p w:rsidR="00A17745" w:rsidRPr="00E34802" w:rsidRDefault="00A17745" w:rsidP="007E05F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TAATACGACTCACYAYAGGGAGTGGAGAGGGTGAAG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A17745" w:rsidRPr="00560B74" w:rsidTr="00DF391E">
        <w:trPr>
          <w:gridBefore w:val="1"/>
          <w:gridAfter w:val="1"/>
          <w:wBefore w:w="108" w:type="dxa"/>
          <w:wAfter w:w="108" w:type="dxa"/>
          <w:jc w:val="center"/>
        </w:trPr>
        <w:tc>
          <w:tcPr>
            <w:tcW w:w="2552" w:type="dxa"/>
            <w:gridSpan w:val="6"/>
            <w:tcBorders>
              <w:top w:val="nil"/>
              <w:bottom w:val="nil"/>
            </w:tcBorders>
          </w:tcPr>
          <w:p w:rsidR="00A17745" w:rsidRPr="00E34802" w:rsidRDefault="00A17745" w:rsidP="007E05F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GFP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5197" w:type="dxa"/>
            <w:gridSpan w:val="7"/>
            <w:tcBorders>
              <w:top w:val="nil"/>
              <w:bottom w:val="nil"/>
            </w:tcBorders>
          </w:tcPr>
          <w:p w:rsidR="00A17745" w:rsidRPr="00E34802" w:rsidRDefault="00A17745" w:rsidP="007E05F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TAATACGACTCACYAYAGGGAGGGCAGATTGTGTGGA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DF391E" w:rsidRPr="00560B74" w:rsidTr="00DF391E">
        <w:trPr>
          <w:gridBefore w:val="1"/>
          <w:wBefore w:w="108" w:type="dxa"/>
          <w:jc w:val="center"/>
        </w:trPr>
        <w:tc>
          <w:tcPr>
            <w:tcW w:w="2588" w:type="dxa"/>
            <w:gridSpan w:val="7"/>
            <w:tcBorders>
              <w:top w:val="nil"/>
              <w:bottom w:val="nil"/>
            </w:tcBorders>
          </w:tcPr>
          <w:p w:rsidR="00DF391E" w:rsidRPr="00E34802" w:rsidRDefault="00DF391E" w:rsidP="007E05F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D-SOCS5-F</w:t>
            </w:r>
          </w:p>
        </w:tc>
        <w:tc>
          <w:tcPr>
            <w:tcW w:w="5269" w:type="dxa"/>
            <w:gridSpan w:val="7"/>
            <w:tcBorders>
              <w:top w:val="nil"/>
              <w:bottom w:val="nil"/>
            </w:tcBorders>
          </w:tcPr>
          <w:p w:rsidR="00DF391E" w:rsidRPr="00E34802" w:rsidRDefault="00DF391E" w:rsidP="007E05F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GACGTACCAGATTACGCTCATAT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ATGGGCCAGAGATTAAGTGATC-3'</w:t>
            </w:r>
          </w:p>
        </w:tc>
      </w:tr>
      <w:tr w:rsidR="00DF391E" w:rsidRPr="00560B74" w:rsidTr="00DF391E">
        <w:trPr>
          <w:gridBefore w:val="1"/>
          <w:wBefore w:w="108" w:type="dxa"/>
          <w:jc w:val="center"/>
        </w:trPr>
        <w:tc>
          <w:tcPr>
            <w:tcW w:w="2588" w:type="dxa"/>
            <w:gridSpan w:val="7"/>
            <w:tcBorders>
              <w:top w:val="nil"/>
              <w:bottom w:val="nil"/>
            </w:tcBorders>
          </w:tcPr>
          <w:p w:rsidR="00DF391E" w:rsidRPr="00E34802" w:rsidRDefault="00DF391E" w:rsidP="007E05F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D-SOCS5-R</w:t>
            </w:r>
          </w:p>
        </w:tc>
        <w:tc>
          <w:tcPr>
            <w:tcW w:w="5269" w:type="dxa"/>
            <w:gridSpan w:val="7"/>
            <w:tcBorders>
              <w:top w:val="nil"/>
              <w:bottom w:val="nil"/>
            </w:tcBorders>
          </w:tcPr>
          <w:p w:rsidR="00DF391E" w:rsidRPr="00E34802" w:rsidRDefault="00DF391E" w:rsidP="007E05F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GCAGCTCGAGCTCGATGGATC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TTACTGCTCGTTGTCAAACC -3'</w:t>
            </w:r>
          </w:p>
        </w:tc>
      </w:tr>
      <w:tr w:rsidR="00647D0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647D0A" w:rsidRPr="00E34802" w:rsidRDefault="00AC76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BK-</w:t>
            </w:r>
            <w:r w:rsidR="00F46F38"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647D0A" w:rsidRPr="00E34802" w:rsidRDefault="00647D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AC760A" w:rsidRPr="00E34802">
              <w:rPr>
                <w:rFonts w:ascii="Times New Roman" w:hAnsi="Times New Roman" w:cs="Times New Roman" w:hint="eastAsia"/>
                <w:bCs/>
                <w:szCs w:val="21"/>
              </w:rPr>
              <w:t>ATCTCAGAGGAGGACCTGCATATG</w:t>
            </w:r>
            <w:r w:rsidR="00AC760A" w:rsidRPr="00E34802">
              <w:rPr>
                <w:rFonts w:ascii="Times New Roman" w:hAnsi="Times New Roman" w:cs="Times New Roman"/>
                <w:bCs/>
                <w:szCs w:val="21"/>
              </w:rPr>
              <w:t>ATGGGCC</w:t>
            </w:r>
            <w:r w:rsidR="00AC760A" w:rsidRPr="00E34802">
              <w:rPr>
                <w:rFonts w:ascii="Times New Roman" w:hAnsi="Times New Roman" w:cs="Times New Roman"/>
                <w:bCs/>
                <w:szCs w:val="21"/>
              </w:rPr>
              <w:lastRenderedPageBreak/>
              <w:t>AGAGATTAAGTGAT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647D0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647D0A" w:rsidRPr="00E34802" w:rsidRDefault="00AC76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BK-</w:t>
            </w:r>
            <w:r w:rsidR="00F46F38"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647D0A" w:rsidRPr="00E34802" w:rsidRDefault="00647D0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AC760A" w:rsidRPr="00E34802">
              <w:rPr>
                <w:rFonts w:ascii="Times New Roman" w:hAnsi="Times New Roman" w:cs="Times New Roman" w:hint="eastAsia"/>
                <w:bCs/>
                <w:szCs w:val="21"/>
              </w:rPr>
              <w:t>GCCGCTGCAGGTCGACGGATCC</w:t>
            </w:r>
            <w:r w:rsidR="00AC760A" w:rsidRPr="00E34802">
              <w:rPr>
                <w:rFonts w:ascii="Times New Roman" w:hAnsi="Times New Roman" w:cs="Times New Roman"/>
                <w:bCs/>
                <w:szCs w:val="21"/>
              </w:rPr>
              <w:t>TTACTGCTCGTTGTCAAAC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4D7459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4D7459" w:rsidRPr="00E34802" w:rsidRDefault="009F1E1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D-SOCS</w:t>
            </w:r>
            <w:r w:rsidR="00F46F38">
              <w:rPr>
                <w:rFonts w:ascii="Times New Roman" w:hAnsi="Times New Roman" w:cs="Times New Roman"/>
                <w:bCs/>
                <w:szCs w:val="21"/>
              </w:rPr>
              <w:t>5-</w:t>
            </w:r>
            <w:r w:rsidR="00F46F38"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4D7459" w:rsidRPr="00E34802" w:rsidRDefault="004D745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9F1E16" w:rsidRPr="00E34802">
              <w:rPr>
                <w:rFonts w:ascii="Times New Roman" w:hAnsi="Times New Roman" w:cs="Times New Roman" w:hint="eastAsia"/>
                <w:bCs/>
                <w:szCs w:val="21"/>
              </w:rPr>
              <w:t>GCAGCTCGAGCTCGATGGATCCTTA</w:t>
            </w:r>
            <w:r w:rsidR="009F1E16" w:rsidRPr="00E34802">
              <w:rPr>
                <w:rFonts w:ascii="Times New Roman" w:hAnsi="Times New Roman" w:cs="Times New Roman"/>
                <w:bCs/>
                <w:szCs w:val="21"/>
              </w:rPr>
              <w:t>AGGATTGAATTTTGACAA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9F1E1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D-SOCS</w:t>
            </w:r>
            <w:r w:rsidR="00F46F38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F46F38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9F1E1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GACGTACCAGATTACGCTCATATGAT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GAAGACTATCCAATAGAGGA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9F1E1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D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="00F46F38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SH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2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7575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9F1E16" w:rsidRPr="00E34802">
              <w:rPr>
                <w:rFonts w:ascii="Times New Roman" w:hAnsi="Times New Roman" w:cs="Times New Roman" w:hint="eastAsia"/>
                <w:bCs/>
                <w:szCs w:val="21"/>
              </w:rPr>
              <w:t>GACGTACCAGATTACGCTCATATG</w:t>
            </w:r>
            <w:r w:rsidR="009F1E16" w:rsidRPr="00E34802">
              <w:rPr>
                <w:rFonts w:ascii="Times New Roman" w:hAnsi="Times New Roman" w:cs="Times New Roman"/>
                <w:bCs/>
                <w:szCs w:val="21"/>
              </w:rPr>
              <w:t>GTGCCTGATCTGCTGCAAAT</w:t>
            </w:r>
            <w:r w:rsidR="007D52CF"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9F1E1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D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="00F46F38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SH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7575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9F1E16" w:rsidRPr="00E34802">
              <w:rPr>
                <w:rFonts w:ascii="Times New Roman" w:hAnsi="Times New Roman" w:cs="Times New Roman" w:hint="eastAsia"/>
                <w:bCs/>
                <w:szCs w:val="21"/>
              </w:rPr>
              <w:t>GCAGCTCGAGCTCGATGGATCCTTA</w:t>
            </w:r>
            <w:r w:rsidR="009F1E16" w:rsidRPr="00E34802">
              <w:rPr>
                <w:rFonts w:ascii="Times New Roman" w:hAnsi="Times New Roman" w:cs="Times New Roman"/>
                <w:bCs/>
                <w:szCs w:val="21"/>
              </w:rPr>
              <w:t>AGGCTCAAAAAACATACAGC</w:t>
            </w:r>
            <w:r w:rsidR="007D52CF"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9F1E16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D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="00F46F38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SOCS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7575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9F1E16" w:rsidRPr="00E34802">
              <w:rPr>
                <w:rFonts w:ascii="Times New Roman" w:hAnsi="Times New Roman" w:cs="Times New Roman" w:hint="eastAsia"/>
                <w:bCs/>
                <w:szCs w:val="21"/>
              </w:rPr>
              <w:t>GACGTACCAGATTACGCTCATATG</w:t>
            </w:r>
            <w:r w:rsidR="009F1E16" w:rsidRPr="00E34802">
              <w:rPr>
                <w:rFonts w:ascii="Times New Roman" w:hAnsi="Times New Roman" w:cs="Times New Roman"/>
                <w:bCs/>
                <w:szCs w:val="21"/>
              </w:rPr>
              <w:t>ATGCTGACTATCCCGCTG</w:t>
            </w:r>
            <w:r w:rsidR="007D52CF"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C20F8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SOCS</w:t>
            </w:r>
            <w:r w:rsidR="00F46F38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C20F8A" w:rsidRPr="00E34802">
              <w:rPr>
                <w:rFonts w:ascii="Times New Roman" w:hAnsi="Times New Roman" w:cs="Times New Roman"/>
                <w:bCs/>
                <w:szCs w:val="21"/>
              </w:rPr>
              <w:t>CTTTAAGAAGGAGATATACCATGGGCCAGAGATTAAGTGAT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C20F8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SOCS</w:t>
            </w:r>
            <w:r w:rsidR="00F46F38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C20F8A" w:rsidRPr="00E34802">
              <w:rPr>
                <w:rFonts w:ascii="Times New Roman" w:hAnsi="Times New Roman" w:cs="Times New Roman"/>
                <w:bCs/>
                <w:szCs w:val="21"/>
              </w:rPr>
              <w:t>GTGGTGGTGGTGGTGCTCGAGCTGCTCGTTGTCAAAC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C20F8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</w:t>
            </w:r>
            <w:r w:rsidR="0077575A"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="0077575A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77575A"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77575A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C20F8A" w:rsidRPr="00E34802">
              <w:rPr>
                <w:rFonts w:ascii="Times New Roman" w:hAnsi="Times New Roman" w:cs="Times New Roman"/>
                <w:bCs/>
                <w:szCs w:val="21"/>
              </w:rPr>
              <w:t>CTTTAAGAAGGAGATATACCATGGAAGACTATCCAATAGAGG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C20F8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</w:t>
            </w:r>
            <w:r w:rsidR="0077575A"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="0077575A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77575A"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77575A"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C20F8A" w:rsidRPr="00E34802">
              <w:rPr>
                <w:rFonts w:ascii="Times New Roman" w:hAnsi="Times New Roman" w:cs="Times New Roman"/>
                <w:bCs/>
                <w:szCs w:val="21"/>
              </w:rPr>
              <w:t>GTGGTGGTGGTGGTGCTCGAGAGGATTGAATTTTGACAA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C20F8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</w:t>
            </w:r>
            <w:r w:rsidR="0077575A"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="0077575A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77575A"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77575A">
              <w:rPr>
                <w:rFonts w:ascii="Times New Roman" w:hAnsi="Times New Roman" w:cs="Times New Roman" w:hint="eastAsia"/>
                <w:bCs/>
                <w:szCs w:val="21"/>
              </w:rPr>
              <w:t>SH</w:t>
            </w:r>
            <w:r w:rsidR="0077575A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797A89" w:rsidRPr="00E34802">
              <w:rPr>
                <w:rFonts w:ascii="Times New Roman" w:hAnsi="Times New Roman" w:cs="Times New Roman"/>
                <w:bCs/>
                <w:szCs w:val="21"/>
              </w:rPr>
              <w:t>CTTTAAGAAGGAGATATACCATGGTGCCTGATCTGCTGCAAA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C20F8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</w:t>
            </w:r>
            <w:r w:rsidR="0077575A"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="0077575A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77575A"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77575A">
              <w:rPr>
                <w:rFonts w:ascii="Times New Roman" w:hAnsi="Times New Roman" w:cs="Times New Roman" w:hint="eastAsia"/>
                <w:bCs/>
                <w:szCs w:val="21"/>
              </w:rPr>
              <w:t>SH</w:t>
            </w:r>
            <w:r w:rsidR="0077575A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797A89" w:rsidRPr="00E34802">
              <w:rPr>
                <w:rFonts w:ascii="Times New Roman" w:hAnsi="Times New Roman" w:cs="Times New Roman"/>
                <w:bCs/>
                <w:szCs w:val="21"/>
              </w:rPr>
              <w:t>GTGGTGGTGGTGGTGCTCGAGAGGCTCAAAAAACATACAG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9F1E16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9F1E16" w:rsidRPr="00E34802" w:rsidRDefault="00C20F8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</w:t>
            </w:r>
            <w:r w:rsidR="0077575A" w:rsidRPr="00E34802"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 w:rsidR="0077575A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77575A"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SOCS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9F1E16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797A89" w:rsidRPr="00E34802">
              <w:rPr>
                <w:rFonts w:ascii="Times New Roman" w:hAnsi="Times New Roman" w:cs="Times New Roman"/>
                <w:bCs/>
                <w:szCs w:val="21"/>
              </w:rPr>
              <w:t>CTTTAAGAAGGAGATATACCATGCTGACTATCCCGCT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20F8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C20F8A" w:rsidRPr="00E34802" w:rsidRDefault="0077575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BP</w:t>
            </w:r>
            <w:r w:rsidR="00797A89"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797A89" w:rsidRPr="00E34802">
              <w:rPr>
                <w:rFonts w:ascii="Times New Roman" w:hAnsi="Times New Roman" w:cs="Times New Roman" w:hint="eastAsia"/>
                <w:bCs/>
                <w:szCs w:val="21"/>
              </w:rPr>
              <w:t>BCL</w:t>
            </w:r>
            <w:r w:rsidR="00797A89" w:rsidRPr="00E34802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="00797A89" w:rsidRPr="00E34802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="00797A89" w:rsidRPr="00E34802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C20F8A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797A89" w:rsidRPr="00E34802">
              <w:rPr>
                <w:rFonts w:ascii="Times New Roman" w:hAnsi="Times New Roman" w:cs="Times New Roman"/>
                <w:bCs/>
                <w:szCs w:val="21"/>
              </w:rPr>
              <w:t>CTGTATTTTCAGGGCCATATGATGTCGGATTCAAAAGC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20F8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C20F8A" w:rsidRPr="00E34802" w:rsidRDefault="0077575A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BP</w:t>
            </w:r>
            <w:r w:rsidR="00797A89" w:rsidRPr="00E34802">
              <w:rPr>
                <w:rFonts w:ascii="Times New Roman" w:hAnsi="Times New Roman" w:cs="Times New Roman" w:hint="eastAsia"/>
                <w:bCs/>
                <w:szCs w:val="21"/>
              </w:rPr>
              <w:t>-BCL</w:t>
            </w:r>
            <w:r w:rsidR="00797A89" w:rsidRPr="00E34802">
              <w:rPr>
                <w:rFonts w:ascii="Times New Roman" w:hAnsi="Times New Roman" w:cs="Times New Roman"/>
                <w:bCs/>
                <w:szCs w:val="21"/>
              </w:rPr>
              <w:t>2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C20F8A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6D6643" w:rsidRPr="00E34802">
              <w:rPr>
                <w:rFonts w:ascii="Times New Roman" w:hAnsi="Times New Roman" w:cs="Times New Roman"/>
                <w:bCs/>
                <w:szCs w:val="21"/>
              </w:rPr>
              <w:t>ACGGAGCTCGAATTCGGATCCTTAAAGCGGCGCAAACTTT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20F8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C20F8A" w:rsidRPr="00E34802" w:rsidRDefault="00C46521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RNAi-STAT</w:t>
            </w:r>
            <w:r w:rsidR="00AA7A3E">
              <w:rPr>
                <w:rFonts w:ascii="Times New Roman" w:hAnsi="Times New Roman" w:cs="Times New Roman" w:hint="eastAsia"/>
                <w:bCs/>
                <w:szCs w:val="21"/>
              </w:rPr>
              <w:t>5B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C20F8A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C46521" w:rsidRPr="00E34802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C46521" w:rsidRPr="00E34802">
              <w:rPr>
                <w:rFonts w:ascii="Times New Roman" w:hAnsi="Times New Roman" w:cs="Times New Roman"/>
                <w:bCs/>
                <w:szCs w:val="21"/>
              </w:rPr>
              <w:t>ACCGCCTCAAGTGATGAAG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46521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C46521" w:rsidRPr="00E34802" w:rsidRDefault="00C46521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NAi-STAT</w:t>
            </w:r>
            <w:r w:rsidR="00AA7A3E">
              <w:rPr>
                <w:rFonts w:ascii="Times New Roman" w:hAnsi="Times New Roman" w:cs="Times New Roman" w:hint="eastAsia"/>
                <w:bCs/>
                <w:szCs w:val="21"/>
              </w:rPr>
              <w:t>5B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C46521" w:rsidRPr="00E34802" w:rsidRDefault="007D52CF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C46521" w:rsidRPr="00E34802">
              <w:rPr>
                <w:rFonts w:ascii="Times New Roman" w:hAnsi="Times New Roman" w:cs="Times New Roman" w:hint="eastAsia"/>
                <w:bCs/>
                <w:szCs w:val="21"/>
              </w:rPr>
              <w:t>TAATACGACTCACTATAGGGAGA</w:t>
            </w:r>
            <w:r w:rsidR="00C46521" w:rsidRPr="00E34802">
              <w:rPr>
                <w:rFonts w:ascii="Times New Roman" w:hAnsi="Times New Roman" w:cs="Times New Roman"/>
                <w:bCs/>
                <w:szCs w:val="21"/>
              </w:rPr>
              <w:t>GATCGGGCACAAAGAACGG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EF0A6A" w:rsidRPr="00560B74" w:rsidTr="00DA7D0A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F0A6A" w:rsidRPr="00E34802" w:rsidRDefault="00EF0A6A" w:rsidP="00DA7D0A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S</w:t>
            </w:r>
            <w:r w:rsidR="00247939">
              <w:rPr>
                <w:rFonts w:ascii="Times New Roman" w:hAnsi="Times New Roman" w:cs="Times New Roman" w:hint="eastAsia"/>
                <w:bCs/>
                <w:szCs w:val="21"/>
              </w:rPr>
              <w:t>TAT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EF0A6A" w:rsidRPr="00E34802" w:rsidRDefault="00EF0A6A" w:rsidP="00DA7D0A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7673F0" w:rsidRPr="007673F0">
              <w:rPr>
                <w:rFonts w:ascii="Times New Roman" w:hAnsi="Times New Roman" w:cs="Times New Roman" w:hint="eastAsia"/>
                <w:bCs/>
                <w:szCs w:val="21"/>
              </w:rPr>
              <w:t>CTTTAAGAAGGAGATATACCATGAGTTTGTGGGCGAAAA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EF0A6A" w:rsidRPr="00560B74" w:rsidTr="00DA7D0A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F0A6A" w:rsidRPr="00E34802" w:rsidRDefault="00EF0A6A" w:rsidP="00DA7D0A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et28a-S</w:t>
            </w:r>
            <w:r w:rsidR="00247939">
              <w:rPr>
                <w:rFonts w:ascii="Times New Roman" w:hAnsi="Times New Roman" w:cs="Times New Roman" w:hint="eastAsia"/>
                <w:bCs/>
                <w:szCs w:val="21"/>
              </w:rPr>
              <w:t>TAT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EF0A6A" w:rsidRPr="00E34802" w:rsidRDefault="00EF0A6A" w:rsidP="00DA7D0A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6C019B" w:rsidRPr="006C019B">
              <w:rPr>
                <w:rFonts w:ascii="Times New Roman" w:hAnsi="Times New Roman" w:cs="Times New Roman"/>
                <w:bCs/>
                <w:szCs w:val="21"/>
              </w:rPr>
              <w:t>GTGGTGGTGGTGGTGCTCGAGGTTAAGTTGGTTGTTGTT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EF0A6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F0A6A" w:rsidRPr="001862D9" w:rsidRDefault="001862D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BS</w:t>
            </w:r>
            <w:r>
              <w:rPr>
                <w:rFonts w:ascii="Times New Roman" w:hAnsi="Times New Roman" w:cs="Times New Roman"/>
                <w:bCs/>
                <w:szCs w:val="21"/>
              </w:rPr>
              <w:t>1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EF0A6A" w:rsidRPr="00E34802" w:rsidRDefault="00DD179D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CGTGCCACTCTATCGTGGT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EF0A6A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EF0A6A" w:rsidRPr="00E34802" w:rsidRDefault="001862D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BS</w:t>
            </w:r>
            <w:r>
              <w:rPr>
                <w:rFonts w:ascii="Times New Roman" w:hAnsi="Times New Roman" w:cs="Times New Roman"/>
                <w:bCs/>
                <w:szCs w:val="21"/>
              </w:rPr>
              <w:t>1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EF0A6A" w:rsidRPr="00E34802" w:rsidRDefault="00DD179D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TGACCCTACAAACTGGCAAC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1862D9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862D9" w:rsidRDefault="001862D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BS</w:t>
            </w:r>
            <w:r>
              <w:rPr>
                <w:rFonts w:ascii="Times New Roman" w:hAnsi="Times New Roman" w:cs="Times New Roman"/>
                <w:bCs/>
                <w:szCs w:val="21"/>
              </w:rPr>
              <w:t>2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1862D9" w:rsidRPr="00E34802" w:rsidRDefault="00DD179D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TGACCAGGAACAATGCCCT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1862D9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862D9" w:rsidRDefault="001862D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BS</w:t>
            </w:r>
            <w:r>
              <w:rPr>
                <w:rFonts w:ascii="Times New Roman" w:hAnsi="Times New Roman" w:cs="Times New Roman"/>
                <w:bCs/>
                <w:szCs w:val="21"/>
              </w:rPr>
              <w:t>2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1862D9" w:rsidRPr="00E34802" w:rsidRDefault="00DD179D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GCCAGAGCTAAGTCCCGAA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1862D9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862D9" w:rsidRDefault="001862D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BS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1862D9" w:rsidRPr="00E34802" w:rsidRDefault="00DD179D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CACAGAAAATTCAACGTCATCTTC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1862D9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862D9" w:rsidRDefault="001862D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BS</w:t>
            </w:r>
            <w:r>
              <w:rPr>
                <w:rFonts w:ascii="Times New Roman" w:hAnsi="Times New Roman" w:cs="Times New Roman"/>
                <w:bCs/>
                <w:szCs w:val="21"/>
              </w:rPr>
              <w:t>3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1862D9" w:rsidRPr="00E34802" w:rsidRDefault="00DD179D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TGACTTCAAGACCTGCCAC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1862D9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862D9" w:rsidRDefault="001862D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ABAi-SBS1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1862D9" w:rsidRPr="00E34802" w:rsidRDefault="00DD179D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AAGCTTGAATTCGAGCTCCGTGCCACTCTATCGTGGTT-3'</w:t>
            </w:r>
          </w:p>
        </w:tc>
      </w:tr>
      <w:tr w:rsidR="001862D9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862D9" w:rsidRDefault="001862D9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ABAi-SBS1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1862D9" w:rsidRPr="00E34802" w:rsidRDefault="00DD179D" w:rsidP="004D745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GCACATGCCTCGAGGTCGACTGACCCTACAAACTGGCAAC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1C2EFE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C2EFE" w:rsidRDefault="001C2EFE" w:rsidP="001C2EFE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ABAi-SBS</w:t>
            </w:r>
            <w:r w:rsidR="00394C8F"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1C2EFE" w:rsidRPr="00E34802" w:rsidRDefault="00DD179D" w:rsidP="001C2EFE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AAGCTTGAATTCGAGCTCTGACCAGGAACAATGCCCT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1C2EFE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1C2EFE" w:rsidRDefault="001C2EFE" w:rsidP="001C2EFE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ABAi-SBS</w:t>
            </w:r>
            <w:r w:rsidR="00394C8F"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1C2EFE" w:rsidRPr="00E34802" w:rsidRDefault="00DD179D" w:rsidP="001C2EFE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GCACATGCCTCGAGGTCGACGCCAGAGCTAAGTCCCGAA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ABAi-SBS</w:t>
            </w:r>
            <w:r w:rsidR="00902F50"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DD179D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AAGCTTGAATTCGAGCTCCACAGAAAATTCAACGTCATCTTC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Default="00894FE0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ABAi-SBS</w:t>
            </w:r>
            <w:r w:rsidR="00902F50"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DD179D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DD179D">
              <w:rPr>
                <w:rFonts w:ascii="Times New Roman" w:hAnsi="Times New Roman" w:cs="Times New Roman"/>
                <w:bCs/>
                <w:szCs w:val="21"/>
              </w:rPr>
              <w:t>GCACATGCCTCGAGGTCGACTGACTTCAAGACCTGCCACA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Default="00902F50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D-STAT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897E43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897E43">
              <w:rPr>
                <w:rFonts w:ascii="Times New Roman" w:hAnsi="Times New Roman" w:cs="Times New Roman"/>
                <w:bCs/>
                <w:szCs w:val="21"/>
              </w:rPr>
              <w:t>TACCAGATTACGCTCATatgATGAGTTTGTGGGCGAAAA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Default="00902F50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D-STAT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897E43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897E43">
              <w:rPr>
                <w:rFonts w:ascii="Times New Roman" w:hAnsi="Times New Roman" w:cs="Times New Roman"/>
                <w:bCs/>
                <w:szCs w:val="21"/>
              </w:rPr>
              <w:t>GCAGCTCGAGCTCGATGGATCCTTAGTTAAGTTGGTTGT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</w:t>
            </w:r>
            <w:proofErr w:type="spellStart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CaspNc</w:t>
            </w:r>
            <w:proofErr w:type="spellEnd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AGCGCTTTAGCCTTCACAGA 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q-</w:t>
            </w:r>
            <w:proofErr w:type="spellStart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CaspNc</w:t>
            </w:r>
            <w:proofErr w:type="spellEnd"/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GTAGCCCTTCGGTTTCGAGT -3'</w:t>
            </w:r>
          </w:p>
        </w:tc>
      </w:tr>
      <w:tr w:rsidR="00394C8F" w:rsidRPr="00560B74" w:rsidTr="00DF391E">
        <w:trPr>
          <w:gridBefore w:val="1"/>
          <w:gridAfter w:val="5"/>
          <w:wBefore w:w="108" w:type="dxa"/>
          <w:wAfter w:w="540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0940AA">
              <w:rPr>
                <w:rFonts w:ascii="Times New Roman" w:hAnsi="Times New Roman" w:cs="Times New Roman"/>
                <w:bCs/>
                <w:szCs w:val="21"/>
              </w:rPr>
              <w:t>GCGTTCAGATTCAGTGCGT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Before w:val="1"/>
          <w:gridAfter w:val="5"/>
          <w:wBefore w:w="108" w:type="dxa"/>
          <w:wAfter w:w="540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0940AA">
              <w:rPr>
                <w:rFonts w:ascii="Times New Roman" w:hAnsi="Times New Roman" w:cs="Times New Roman"/>
                <w:bCs/>
                <w:szCs w:val="21"/>
              </w:rPr>
              <w:t>TGTACACTCGGGCACACTT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Before w:val="1"/>
          <w:gridAfter w:val="4"/>
          <w:wBefore w:w="108" w:type="dxa"/>
          <w:wAfter w:w="432" w:type="dxa"/>
          <w:jc w:val="center"/>
        </w:trPr>
        <w:tc>
          <w:tcPr>
            <w:tcW w:w="2446" w:type="dxa"/>
            <w:gridSpan w:val="3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s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1-F</w:t>
            </w:r>
          </w:p>
        </w:tc>
        <w:tc>
          <w:tcPr>
            <w:tcW w:w="4979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AAAACCAAAAGCGAACGGGG -3'</w:t>
            </w:r>
          </w:p>
        </w:tc>
      </w:tr>
      <w:tr w:rsidR="00394C8F" w:rsidRPr="00560B74" w:rsidTr="00DF391E">
        <w:trPr>
          <w:gridBefore w:val="1"/>
          <w:gridAfter w:val="4"/>
          <w:wBefore w:w="108" w:type="dxa"/>
          <w:wAfter w:w="432" w:type="dxa"/>
          <w:jc w:val="center"/>
        </w:trPr>
        <w:tc>
          <w:tcPr>
            <w:tcW w:w="2446" w:type="dxa"/>
            <w:gridSpan w:val="3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1-R</w:t>
            </w:r>
          </w:p>
        </w:tc>
        <w:tc>
          <w:tcPr>
            <w:tcW w:w="4979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GAAAATTATCGCCAGGCCGC -3'</w:t>
            </w:r>
          </w:p>
        </w:tc>
      </w:tr>
      <w:tr w:rsidR="00394C8F" w:rsidRPr="00560B74" w:rsidTr="00DF391E">
        <w:trPr>
          <w:gridBefore w:val="1"/>
          <w:gridAfter w:val="3"/>
          <w:wBefore w:w="108" w:type="dxa"/>
          <w:wAfter w:w="324" w:type="dxa"/>
          <w:jc w:val="center"/>
        </w:trPr>
        <w:tc>
          <w:tcPr>
            <w:tcW w:w="2481" w:type="dxa"/>
            <w:gridSpan w:val="4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5052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CF0A26">
              <w:rPr>
                <w:rFonts w:ascii="Times New Roman" w:hAnsi="Times New Roman" w:cs="Times New Roman"/>
                <w:bCs/>
                <w:szCs w:val="21"/>
              </w:rPr>
              <w:t>AGTGGATCGCCATGGAACT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Before w:val="1"/>
          <w:gridAfter w:val="3"/>
          <w:wBefore w:w="108" w:type="dxa"/>
          <w:wAfter w:w="324" w:type="dxa"/>
          <w:jc w:val="center"/>
        </w:trPr>
        <w:tc>
          <w:tcPr>
            <w:tcW w:w="2481" w:type="dxa"/>
            <w:gridSpan w:val="4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asp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5052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CF0A26">
              <w:rPr>
                <w:rFonts w:ascii="Times New Roman" w:hAnsi="Times New Roman" w:cs="Times New Roman"/>
                <w:bCs/>
                <w:szCs w:val="21"/>
              </w:rPr>
              <w:t>GTGTTGCTTGAATTCGCGG</w:t>
            </w:r>
            <w:r w:rsidRPr="00CF0A26"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Before w:val="1"/>
          <w:gridAfter w:val="2"/>
          <w:wBefore w:w="108" w:type="dxa"/>
          <w:wAfter w:w="216" w:type="dxa"/>
          <w:jc w:val="center"/>
        </w:trPr>
        <w:tc>
          <w:tcPr>
            <w:tcW w:w="2517" w:type="dxa"/>
            <w:gridSpan w:val="5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SOCS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5124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CCGGTAAGTCGTGTCCGAAA -3'</w:t>
            </w:r>
          </w:p>
        </w:tc>
      </w:tr>
      <w:tr w:rsidR="00394C8F" w:rsidRPr="00560B74" w:rsidTr="00DF391E">
        <w:trPr>
          <w:gridBefore w:val="1"/>
          <w:gridAfter w:val="2"/>
          <w:wBefore w:w="108" w:type="dxa"/>
          <w:wAfter w:w="216" w:type="dxa"/>
          <w:jc w:val="center"/>
        </w:trPr>
        <w:tc>
          <w:tcPr>
            <w:tcW w:w="2517" w:type="dxa"/>
            <w:gridSpan w:val="5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SOCS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5124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GCAAACACACGAGTCACACC 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TAT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5B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CGAGCGACTGAAGGACACAA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STAT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5B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CTGCCGGTTCAGCCAGATTA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actin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AGTGCCCATCTACGAAGGTTAC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q-actin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CGGCGGTGGTGGTGAAG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q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SV-CP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TGCAGAAGGCAATCAATGACAT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q-</w:t>
            </w:r>
            <w:r w:rsidRPr="00E34802">
              <w:rPr>
                <w:rFonts w:ascii="Times New Roman" w:hAnsi="Times New Roman" w:cs="Times New Roman" w:hint="eastAsia"/>
                <w:bCs/>
                <w:szCs w:val="21"/>
              </w:rPr>
              <w:t>RSV-CP-R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TGTCACCACCTTTGTCCTTCAA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RB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P10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4907" w:type="dxa"/>
            <w:gridSpan w:val="7"/>
            <w:tcBorders>
              <w:top w:val="nil"/>
              <w:bottom w:val="nil"/>
            </w:tcBorders>
          </w:tcPr>
          <w:p w:rsidR="00394C8F" w:rsidRPr="00E34802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77575A">
              <w:rPr>
                <w:rFonts w:ascii="Times New Roman" w:hAnsi="Times New Roman" w:cs="Times New Roman"/>
                <w:bCs/>
                <w:szCs w:val="21"/>
              </w:rPr>
              <w:t>AACAACCGACCAACAATCAC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394C8F" w:rsidRPr="00560B74" w:rsidTr="00DF391E">
        <w:trPr>
          <w:gridAfter w:val="6"/>
          <w:wAfter w:w="648" w:type="dxa"/>
          <w:jc w:val="center"/>
        </w:trPr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:rsidR="00394C8F" w:rsidRPr="00560B74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RB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P10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R</w:t>
            </w:r>
          </w:p>
        </w:tc>
        <w:tc>
          <w:tcPr>
            <w:tcW w:w="4907" w:type="dxa"/>
            <w:gridSpan w:val="7"/>
            <w:tcBorders>
              <w:top w:val="nil"/>
              <w:bottom w:val="single" w:sz="4" w:space="0" w:color="auto"/>
            </w:tcBorders>
          </w:tcPr>
          <w:p w:rsidR="00394C8F" w:rsidRPr="00560B74" w:rsidRDefault="00394C8F" w:rsidP="00394C8F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34802"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77575A">
              <w:rPr>
                <w:rFonts w:ascii="Times New Roman" w:hAnsi="Times New Roman" w:cs="Times New Roman"/>
                <w:bCs/>
                <w:szCs w:val="21"/>
              </w:rPr>
              <w:t>GAGCAGGAACTTCACGACAG</w:t>
            </w:r>
            <w:r w:rsidRPr="00E34802"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</w:tbl>
    <w:p w:rsidR="00826CFB" w:rsidRPr="001C10F5" w:rsidRDefault="00826CFB">
      <w:pPr>
        <w:rPr>
          <w:rFonts w:ascii="Times New Roman" w:hAnsi="Times New Roman" w:cs="Times New Roman"/>
        </w:rPr>
      </w:pPr>
    </w:p>
    <w:sectPr w:rsidR="00826CFB" w:rsidRPr="001C10F5" w:rsidSect="00752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103C" w:rsidRDefault="009B103C" w:rsidP="00F20455">
      <w:r>
        <w:separator/>
      </w:r>
    </w:p>
  </w:endnote>
  <w:endnote w:type="continuationSeparator" w:id="0">
    <w:p w:rsidR="009B103C" w:rsidRDefault="009B103C" w:rsidP="00F204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103C" w:rsidRDefault="009B103C" w:rsidP="00F20455">
      <w:r>
        <w:separator/>
      </w:r>
    </w:p>
  </w:footnote>
  <w:footnote w:type="continuationSeparator" w:id="0">
    <w:p w:rsidR="009B103C" w:rsidRDefault="009B103C" w:rsidP="00F204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7975"/>
    <w:rsid w:val="00045EE5"/>
    <w:rsid w:val="000940AA"/>
    <w:rsid w:val="00107442"/>
    <w:rsid w:val="001475B5"/>
    <w:rsid w:val="001862D9"/>
    <w:rsid w:val="001A1B6F"/>
    <w:rsid w:val="001A1FCB"/>
    <w:rsid w:val="001C10F5"/>
    <w:rsid w:val="001C2EFE"/>
    <w:rsid w:val="00243D2F"/>
    <w:rsid w:val="00247939"/>
    <w:rsid w:val="002E3FC7"/>
    <w:rsid w:val="00374E3F"/>
    <w:rsid w:val="00394C8F"/>
    <w:rsid w:val="003C7270"/>
    <w:rsid w:val="004248C2"/>
    <w:rsid w:val="004D7459"/>
    <w:rsid w:val="00505FD0"/>
    <w:rsid w:val="005349BA"/>
    <w:rsid w:val="005451B6"/>
    <w:rsid w:val="00560B74"/>
    <w:rsid w:val="00566EF6"/>
    <w:rsid w:val="00572512"/>
    <w:rsid w:val="005806E8"/>
    <w:rsid w:val="005C730D"/>
    <w:rsid w:val="005C7975"/>
    <w:rsid w:val="00613518"/>
    <w:rsid w:val="00613CB5"/>
    <w:rsid w:val="006432C5"/>
    <w:rsid w:val="00647D0A"/>
    <w:rsid w:val="006C019B"/>
    <w:rsid w:val="006D6643"/>
    <w:rsid w:val="007521C9"/>
    <w:rsid w:val="007673F0"/>
    <w:rsid w:val="00774466"/>
    <w:rsid w:val="0077575A"/>
    <w:rsid w:val="00797A89"/>
    <w:rsid w:val="007A6B0F"/>
    <w:rsid w:val="007D52CF"/>
    <w:rsid w:val="00826CFB"/>
    <w:rsid w:val="00861344"/>
    <w:rsid w:val="00894FE0"/>
    <w:rsid w:val="00897E43"/>
    <w:rsid w:val="008A18AD"/>
    <w:rsid w:val="008B1A3E"/>
    <w:rsid w:val="008F387D"/>
    <w:rsid w:val="008F5EC2"/>
    <w:rsid w:val="00902F50"/>
    <w:rsid w:val="009A28CF"/>
    <w:rsid w:val="009B103C"/>
    <w:rsid w:val="009D2F9B"/>
    <w:rsid w:val="009F1E16"/>
    <w:rsid w:val="00A16C9F"/>
    <w:rsid w:val="00A17745"/>
    <w:rsid w:val="00A3185B"/>
    <w:rsid w:val="00A70CB8"/>
    <w:rsid w:val="00AA7A3E"/>
    <w:rsid w:val="00AC13D1"/>
    <w:rsid w:val="00AC760A"/>
    <w:rsid w:val="00AF457E"/>
    <w:rsid w:val="00B05653"/>
    <w:rsid w:val="00B65B2A"/>
    <w:rsid w:val="00B827E6"/>
    <w:rsid w:val="00BC3281"/>
    <w:rsid w:val="00C20F8A"/>
    <w:rsid w:val="00C362E0"/>
    <w:rsid w:val="00C46521"/>
    <w:rsid w:val="00C537AC"/>
    <w:rsid w:val="00C6566B"/>
    <w:rsid w:val="00C745FA"/>
    <w:rsid w:val="00C8559F"/>
    <w:rsid w:val="00CF0A26"/>
    <w:rsid w:val="00D263D6"/>
    <w:rsid w:val="00D901A0"/>
    <w:rsid w:val="00DD179D"/>
    <w:rsid w:val="00DD5028"/>
    <w:rsid w:val="00DE2567"/>
    <w:rsid w:val="00DF391E"/>
    <w:rsid w:val="00E32404"/>
    <w:rsid w:val="00E34802"/>
    <w:rsid w:val="00E8425A"/>
    <w:rsid w:val="00ED3C0F"/>
    <w:rsid w:val="00EF0A6A"/>
    <w:rsid w:val="00F20455"/>
    <w:rsid w:val="00F46F38"/>
    <w:rsid w:val="00F60845"/>
    <w:rsid w:val="00FC4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4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04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0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0455"/>
    <w:rPr>
      <w:sz w:val="18"/>
      <w:szCs w:val="18"/>
    </w:rPr>
  </w:style>
  <w:style w:type="paragraph" w:customStyle="1" w:styleId="1">
    <w:name w:val="正文1"/>
    <w:rsid w:val="00F20455"/>
    <w:pPr>
      <w:jc w:val="both"/>
    </w:pPr>
    <w:rPr>
      <w:rFonts w:ascii="Calibri" w:eastAsia="宋体" w:hAnsi="Calibri" w:cs="Times New Roman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4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50131462@139.com</dc:creator>
  <cp:keywords/>
  <dc:description/>
  <cp:lastModifiedBy>Windows 用户</cp:lastModifiedBy>
  <cp:revision>44</cp:revision>
  <dcterms:created xsi:type="dcterms:W3CDTF">2022-01-10T06:41:00Z</dcterms:created>
  <dcterms:modified xsi:type="dcterms:W3CDTF">2023-01-21T05:06:00Z</dcterms:modified>
</cp:coreProperties>
</file>